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327"/>
      </w:tblGrid>
      <w:tr w:rsidR="0059257E" w14:paraId="0D8474C5" w14:textId="77777777" w:rsidTr="00AD1C0E"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</w:tcPr>
          <w:p w14:paraId="0F1278A6" w14:textId="6F6207A2" w:rsidR="0059257E" w:rsidRDefault="00AD1C0E">
            <w:r w:rsidRPr="00AD1C0E">
              <w:t>Antibody name</w:t>
            </w:r>
          </w:p>
        </w:tc>
        <w:tc>
          <w:tcPr>
            <w:tcW w:w="4327" w:type="dxa"/>
            <w:tcBorders>
              <w:top w:val="single" w:sz="12" w:space="0" w:color="auto"/>
              <w:bottom w:val="single" w:sz="4" w:space="0" w:color="auto"/>
            </w:tcBorders>
          </w:tcPr>
          <w:p w14:paraId="52AB37B1" w14:textId="685B13EB" w:rsidR="0059257E" w:rsidRDefault="00AD1C0E">
            <w:r w:rsidRPr="00AD1C0E">
              <w:t>corporate name</w:t>
            </w:r>
          </w:p>
        </w:tc>
      </w:tr>
      <w:tr w:rsidR="0059257E" w14:paraId="379648A6" w14:textId="77777777" w:rsidTr="00AD1C0E">
        <w:tc>
          <w:tcPr>
            <w:tcW w:w="3969" w:type="dxa"/>
            <w:tcBorders>
              <w:top w:val="single" w:sz="4" w:space="0" w:color="auto"/>
            </w:tcBorders>
          </w:tcPr>
          <w:p w14:paraId="2D805986" w14:textId="41B891F6" w:rsidR="0059257E" w:rsidRDefault="00AD1C0E">
            <w:r w:rsidRPr="00AD1C0E">
              <w:t>N-Cadherin antibody</w:t>
            </w:r>
          </w:p>
        </w:tc>
        <w:tc>
          <w:tcPr>
            <w:tcW w:w="4327" w:type="dxa"/>
            <w:tcBorders>
              <w:top w:val="single" w:sz="4" w:space="0" w:color="auto"/>
            </w:tcBorders>
          </w:tcPr>
          <w:p w14:paraId="2FF726BF" w14:textId="2A19380C" w:rsidR="0059257E" w:rsidRDefault="00E04245">
            <w:r w:rsidRPr="00E04245">
              <w:t>Wanke Biotechnology Co., Ltd</w:t>
            </w:r>
          </w:p>
        </w:tc>
      </w:tr>
      <w:tr w:rsidR="004F0648" w14:paraId="7F39E395" w14:textId="77777777" w:rsidTr="00AD1C0E">
        <w:tc>
          <w:tcPr>
            <w:tcW w:w="3969" w:type="dxa"/>
          </w:tcPr>
          <w:p w14:paraId="1B6DEB4A" w14:textId="60C45E49" w:rsidR="004F0648" w:rsidRDefault="004F0648" w:rsidP="004F0648">
            <w:r>
              <w:t>E-</w:t>
            </w:r>
            <w:r w:rsidRPr="00AD1C0E">
              <w:t>Cadherin antibody</w:t>
            </w:r>
          </w:p>
        </w:tc>
        <w:tc>
          <w:tcPr>
            <w:tcW w:w="4327" w:type="dxa"/>
          </w:tcPr>
          <w:p w14:paraId="62E82755" w14:textId="179E6F2B" w:rsidR="004F0648" w:rsidRDefault="004F0648" w:rsidP="004F0648">
            <w:r w:rsidRPr="00E04245">
              <w:t>Wanke Biotechnology Co., Ltd</w:t>
            </w:r>
          </w:p>
        </w:tc>
      </w:tr>
      <w:tr w:rsidR="004F0648" w14:paraId="0F111FAA" w14:textId="77777777" w:rsidTr="00AD1C0E">
        <w:tc>
          <w:tcPr>
            <w:tcW w:w="3969" w:type="dxa"/>
          </w:tcPr>
          <w:p w14:paraId="6ADCC70F" w14:textId="0EFC5E27" w:rsidR="004F0648" w:rsidRDefault="004F0648" w:rsidP="004F0648">
            <w:r w:rsidRPr="004F0648">
              <w:t xml:space="preserve">Vimentin </w:t>
            </w:r>
            <w:r w:rsidRPr="00AD1C0E">
              <w:t>monoclonal antibody</w:t>
            </w:r>
          </w:p>
        </w:tc>
        <w:tc>
          <w:tcPr>
            <w:tcW w:w="4327" w:type="dxa"/>
          </w:tcPr>
          <w:p w14:paraId="32CD7513" w14:textId="190E50D2" w:rsidR="004F0648" w:rsidRDefault="004F0648" w:rsidP="004F0648">
            <w:r w:rsidRPr="004F0648">
              <w:t>Protentech, USA</w:t>
            </w:r>
          </w:p>
        </w:tc>
      </w:tr>
      <w:tr w:rsidR="004F0648" w14:paraId="2BA5B7F9" w14:textId="77777777" w:rsidTr="00AD1C0E">
        <w:tc>
          <w:tcPr>
            <w:tcW w:w="3969" w:type="dxa"/>
          </w:tcPr>
          <w:p w14:paraId="1EF8745B" w14:textId="2F7D7FA0" w:rsidR="004F0648" w:rsidRDefault="004F0648" w:rsidP="004F0648">
            <w:r w:rsidRPr="004F0648">
              <w:t xml:space="preserve">MMP2 </w:t>
            </w:r>
            <w:r w:rsidRPr="00AD1C0E">
              <w:t>monoclonal antibody</w:t>
            </w:r>
          </w:p>
        </w:tc>
        <w:tc>
          <w:tcPr>
            <w:tcW w:w="4327" w:type="dxa"/>
          </w:tcPr>
          <w:p w14:paraId="3C94985B" w14:textId="0D6B2FA7" w:rsidR="004F0648" w:rsidRDefault="004F0648" w:rsidP="004F0648">
            <w:r w:rsidRPr="004F0648">
              <w:t>Protentech, USA</w:t>
            </w:r>
          </w:p>
        </w:tc>
      </w:tr>
      <w:tr w:rsidR="004F0648" w14:paraId="0E884C69" w14:textId="77777777" w:rsidTr="00AD1C0E">
        <w:tc>
          <w:tcPr>
            <w:tcW w:w="3969" w:type="dxa"/>
          </w:tcPr>
          <w:p w14:paraId="0F8F87ED" w14:textId="3C3BCBF0" w:rsidR="004F0648" w:rsidRDefault="004F0648" w:rsidP="004F0648">
            <w:r w:rsidRPr="004F0648">
              <w:t xml:space="preserve">PCNA </w:t>
            </w:r>
            <w:r w:rsidRPr="00AD1C0E">
              <w:t>monoclonal antibody</w:t>
            </w:r>
          </w:p>
        </w:tc>
        <w:tc>
          <w:tcPr>
            <w:tcW w:w="4327" w:type="dxa"/>
          </w:tcPr>
          <w:p w14:paraId="105E58FB" w14:textId="7A1746F4" w:rsidR="004F0648" w:rsidRDefault="004F0648" w:rsidP="004F0648">
            <w:r w:rsidRPr="004F0648">
              <w:t>Protentech, USA</w:t>
            </w:r>
          </w:p>
        </w:tc>
      </w:tr>
      <w:tr w:rsidR="004F0648" w14:paraId="0BCD590B" w14:textId="77777777" w:rsidTr="00AD1C0E">
        <w:tc>
          <w:tcPr>
            <w:tcW w:w="3969" w:type="dxa"/>
          </w:tcPr>
          <w:p w14:paraId="1DE8069A" w14:textId="00AEDA5B" w:rsidR="004F0648" w:rsidRDefault="004F0648" w:rsidP="004F0648">
            <w:r w:rsidRPr="004F0648">
              <w:t xml:space="preserve">Bcl-2 </w:t>
            </w:r>
            <w:r w:rsidRPr="00AD1C0E">
              <w:t>monoclonal antibody</w:t>
            </w:r>
          </w:p>
        </w:tc>
        <w:tc>
          <w:tcPr>
            <w:tcW w:w="4327" w:type="dxa"/>
          </w:tcPr>
          <w:p w14:paraId="69520D19" w14:textId="194BEFAD" w:rsidR="004F0648" w:rsidRDefault="004F0648" w:rsidP="004F0648">
            <w:r w:rsidRPr="004F0648">
              <w:t>Abcam, USA</w:t>
            </w:r>
          </w:p>
        </w:tc>
      </w:tr>
      <w:tr w:rsidR="004F0648" w14:paraId="4805F879" w14:textId="77777777" w:rsidTr="00AD1C0E">
        <w:tc>
          <w:tcPr>
            <w:tcW w:w="3969" w:type="dxa"/>
          </w:tcPr>
          <w:p w14:paraId="5FDDB01E" w14:textId="2DEE7305" w:rsidR="004F0648" w:rsidRDefault="004F0648" w:rsidP="004F0648">
            <w:r w:rsidRPr="004F0648">
              <w:t>Bax</w:t>
            </w:r>
            <w:r>
              <w:t xml:space="preserve"> </w:t>
            </w:r>
            <w:r w:rsidRPr="00AD1C0E">
              <w:t>monoclonal antibody</w:t>
            </w:r>
          </w:p>
        </w:tc>
        <w:tc>
          <w:tcPr>
            <w:tcW w:w="4327" w:type="dxa"/>
          </w:tcPr>
          <w:p w14:paraId="56BA66C8" w14:textId="52E6A37B" w:rsidR="004F0648" w:rsidRDefault="004F0648" w:rsidP="004F0648">
            <w:r w:rsidRPr="004F0648">
              <w:t>Protentech, USA</w:t>
            </w:r>
          </w:p>
        </w:tc>
      </w:tr>
      <w:tr w:rsidR="004F0648" w14:paraId="5F192C17" w14:textId="77777777" w:rsidTr="00AD1C0E">
        <w:tc>
          <w:tcPr>
            <w:tcW w:w="3969" w:type="dxa"/>
          </w:tcPr>
          <w:p w14:paraId="159F7B45" w14:textId="36765D03" w:rsidR="004F0648" w:rsidRDefault="004F0648" w:rsidP="004F0648">
            <w:r w:rsidRPr="004F0648">
              <w:t>GAPDH antibody</w:t>
            </w:r>
          </w:p>
        </w:tc>
        <w:tc>
          <w:tcPr>
            <w:tcW w:w="4327" w:type="dxa"/>
          </w:tcPr>
          <w:p w14:paraId="2248D4D1" w14:textId="5F05372C" w:rsidR="004F0648" w:rsidRDefault="004F0648" w:rsidP="004F0648">
            <w:r w:rsidRPr="004F0648">
              <w:t>Abcam, USA</w:t>
            </w:r>
          </w:p>
        </w:tc>
      </w:tr>
      <w:tr w:rsidR="00E31A1B" w14:paraId="6FB21A5F" w14:textId="77777777" w:rsidTr="00AD1C0E">
        <w:tc>
          <w:tcPr>
            <w:tcW w:w="3969" w:type="dxa"/>
          </w:tcPr>
          <w:p w14:paraId="0870CC86" w14:textId="4E4D7B48" w:rsidR="00E31A1B" w:rsidRDefault="00E31A1B" w:rsidP="00E31A1B">
            <w:r w:rsidRPr="00E31A1B">
              <w:t>NF-κB</w:t>
            </w:r>
            <w:r>
              <w:rPr>
                <w:rFonts w:hint="eastAsia"/>
              </w:rPr>
              <w:t>p65</w:t>
            </w:r>
            <w:r>
              <w:t xml:space="preserve"> </w:t>
            </w:r>
            <w:r w:rsidRPr="00AD1C0E">
              <w:t>monoclonal antibody</w:t>
            </w:r>
          </w:p>
        </w:tc>
        <w:tc>
          <w:tcPr>
            <w:tcW w:w="4327" w:type="dxa"/>
          </w:tcPr>
          <w:p w14:paraId="6A62E9D9" w14:textId="0E47F921" w:rsidR="00E31A1B" w:rsidRDefault="00E31A1B" w:rsidP="00E31A1B">
            <w:r w:rsidRPr="004F0648">
              <w:t>Protentech, USA</w:t>
            </w:r>
          </w:p>
        </w:tc>
      </w:tr>
      <w:tr w:rsidR="00E31A1B" w14:paraId="40D30BEB" w14:textId="77777777" w:rsidTr="00AD1C0E">
        <w:tc>
          <w:tcPr>
            <w:tcW w:w="3969" w:type="dxa"/>
            <w:tcBorders>
              <w:bottom w:val="single" w:sz="12" w:space="0" w:color="auto"/>
            </w:tcBorders>
          </w:tcPr>
          <w:p w14:paraId="0AF8080B" w14:textId="67B6FCC8" w:rsidR="00E31A1B" w:rsidRDefault="00E31A1B" w:rsidP="00E31A1B">
            <w:r>
              <w:rPr>
                <w:rFonts w:hint="eastAsia"/>
              </w:rPr>
              <w:t>p-</w:t>
            </w:r>
            <w:r w:rsidRPr="00E31A1B">
              <w:t>NF-κB</w:t>
            </w:r>
            <w:r>
              <w:rPr>
                <w:rFonts w:hint="eastAsia"/>
              </w:rPr>
              <w:t>p65</w:t>
            </w:r>
            <w:r>
              <w:t xml:space="preserve"> </w:t>
            </w:r>
            <w:r w:rsidRPr="00AD1C0E">
              <w:t>monoclonal antibody</w:t>
            </w:r>
          </w:p>
        </w:tc>
        <w:tc>
          <w:tcPr>
            <w:tcW w:w="4327" w:type="dxa"/>
            <w:tcBorders>
              <w:bottom w:val="single" w:sz="12" w:space="0" w:color="auto"/>
            </w:tcBorders>
          </w:tcPr>
          <w:p w14:paraId="685931A9" w14:textId="3849F4F7" w:rsidR="00E31A1B" w:rsidRPr="00D85E25" w:rsidRDefault="00E31A1B" w:rsidP="00E31A1B">
            <w:r w:rsidRPr="004F0648">
              <w:t>Abcam, USA</w:t>
            </w:r>
          </w:p>
        </w:tc>
      </w:tr>
    </w:tbl>
    <w:p w14:paraId="0262C13B" w14:textId="77777777" w:rsidR="00514AA4" w:rsidRDefault="00514AA4"/>
    <w:sectPr w:rsidR="00514A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95F38" w14:textId="77777777" w:rsidR="003A008D" w:rsidRDefault="003A008D" w:rsidP="00AD1C0E">
      <w:r>
        <w:separator/>
      </w:r>
    </w:p>
  </w:endnote>
  <w:endnote w:type="continuationSeparator" w:id="0">
    <w:p w14:paraId="5796C4DE" w14:textId="77777777" w:rsidR="003A008D" w:rsidRDefault="003A008D" w:rsidP="00AD1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263D4" w14:textId="77777777" w:rsidR="003A008D" w:rsidRDefault="003A008D" w:rsidP="00AD1C0E">
      <w:r>
        <w:separator/>
      </w:r>
    </w:p>
  </w:footnote>
  <w:footnote w:type="continuationSeparator" w:id="0">
    <w:p w14:paraId="3BB5AC76" w14:textId="77777777" w:rsidR="003A008D" w:rsidRDefault="003A008D" w:rsidP="00AD1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57E"/>
    <w:rsid w:val="0006762C"/>
    <w:rsid w:val="003A008D"/>
    <w:rsid w:val="004F0648"/>
    <w:rsid w:val="00514AA4"/>
    <w:rsid w:val="0059257E"/>
    <w:rsid w:val="006B20B7"/>
    <w:rsid w:val="00AD1C0E"/>
    <w:rsid w:val="00AE1107"/>
    <w:rsid w:val="00B214C0"/>
    <w:rsid w:val="00BA5C6B"/>
    <w:rsid w:val="00D85E25"/>
    <w:rsid w:val="00E04245"/>
    <w:rsid w:val="00E159D4"/>
    <w:rsid w:val="00E31A1B"/>
    <w:rsid w:val="00F0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CED10"/>
  <w15:chartTrackingRefBased/>
  <w15:docId w15:val="{44CEDFD7-D7E7-4601-AF0E-7E1D2F4C7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25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1C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1C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1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1C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君 赵</dc:creator>
  <cp:keywords/>
  <dc:description/>
  <cp:lastModifiedBy>文君 赵</cp:lastModifiedBy>
  <cp:revision>5</cp:revision>
  <cp:lastPrinted>2023-11-13T06:13:00Z</cp:lastPrinted>
  <dcterms:created xsi:type="dcterms:W3CDTF">2023-11-13T06:19:00Z</dcterms:created>
  <dcterms:modified xsi:type="dcterms:W3CDTF">2023-11-23T02:16:00Z</dcterms:modified>
</cp:coreProperties>
</file>